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69349" w14:textId="77777777" w:rsidR="007E7A41" w:rsidRPr="00535FD7" w:rsidRDefault="007E7A41" w:rsidP="007E7A41"/>
    <w:p w14:paraId="6EED5014" w14:textId="77777777" w:rsidR="007E7A41" w:rsidRPr="00535FD7" w:rsidRDefault="007E7A41" w:rsidP="007E7A41">
      <w:pPr>
        <w:jc w:val="both"/>
        <w:rPr>
          <w:b/>
        </w:rPr>
      </w:pPr>
      <w:r>
        <w:rPr>
          <w:b/>
        </w:rPr>
        <w:t>Multimedia Appendix</w:t>
      </w:r>
      <w:r w:rsidRPr="00535FD7">
        <w:rPr>
          <w:b/>
        </w:rPr>
        <w:t xml:space="preserve"> 1. Study enrollment and populations in the Zurich SARS-CoV-2 Cohort study</w:t>
      </w:r>
    </w:p>
    <w:p w14:paraId="2125F326" w14:textId="77777777" w:rsidR="007E7A41" w:rsidRPr="00535FD7" w:rsidRDefault="007E7A41" w:rsidP="007E7A41"/>
    <w:p w14:paraId="47EDB13A" w14:textId="77777777" w:rsidR="007E7A41" w:rsidRPr="00535FD7" w:rsidRDefault="007E7A41" w:rsidP="007E7A41"/>
    <w:p w14:paraId="04B4CF4C" w14:textId="77777777" w:rsidR="007E7A41" w:rsidRPr="00535FD7" w:rsidRDefault="007E7A41" w:rsidP="007E7A41">
      <w:r>
        <w:rPr>
          <w:noProof/>
        </w:rPr>
        <w:drawing>
          <wp:inline distT="0" distB="0" distL="0" distR="0" wp14:anchorId="2575612E" wp14:editId="516AB8E3">
            <wp:extent cx="6693034" cy="586902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4092" cy="5878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14631" w14:textId="77777777" w:rsidR="007E7A41" w:rsidRDefault="007E7A41" w:rsidP="007E7A41">
      <w:pPr>
        <w:jc w:val="both"/>
      </w:pPr>
    </w:p>
    <w:p w14:paraId="256E8664" w14:textId="77777777" w:rsidR="007E7A41" w:rsidRDefault="007E7A41" w:rsidP="007E7A41">
      <w:pPr>
        <w:jc w:val="both"/>
      </w:pPr>
    </w:p>
    <w:p w14:paraId="1C2673D6" w14:textId="67F32EE2" w:rsidR="007E7A41" w:rsidRDefault="007E7A41" w:rsidP="007E7A41">
      <w:pPr>
        <w:jc w:val="both"/>
      </w:pPr>
    </w:p>
    <w:p w14:paraId="488C20C1" w14:textId="5451E517" w:rsidR="007E7A41" w:rsidRDefault="007E7A41" w:rsidP="007C1A60"/>
    <w:sectPr w:rsidR="007E7A41" w:rsidSect="007E7A4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42A07"/>
    <w:multiLevelType w:val="hybridMultilevel"/>
    <w:tmpl w:val="16725E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31201"/>
    <w:multiLevelType w:val="hybridMultilevel"/>
    <w:tmpl w:val="39409DC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B5D80"/>
    <w:multiLevelType w:val="hybridMultilevel"/>
    <w:tmpl w:val="51AA6438"/>
    <w:lvl w:ilvl="0" w:tplc="5A6C34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8572B"/>
    <w:multiLevelType w:val="hybridMultilevel"/>
    <w:tmpl w:val="BB4A7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41"/>
    <w:rsid w:val="00182E30"/>
    <w:rsid w:val="001A7530"/>
    <w:rsid w:val="007C1A60"/>
    <w:rsid w:val="007E7A41"/>
    <w:rsid w:val="008254D0"/>
    <w:rsid w:val="00DA0458"/>
    <w:rsid w:val="00E81827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46DBF"/>
  <w15:chartTrackingRefBased/>
  <w15:docId w15:val="{8E59820A-017D-9A4F-8433-274E0B99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A41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A41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A41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A41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A4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A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A41"/>
    <w:rPr>
      <w:rFonts w:ascii="Calibri" w:eastAsia="Calibri" w:hAnsi="Calibri" w:cs="Calibri"/>
      <w:b/>
      <w:color w:val="335B8A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E7A41"/>
    <w:rPr>
      <w:rFonts w:ascii="Calibri" w:eastAsia="Calibri" w:hAnsi="Calibri" w:cs="Calibri"/>
      <w:b/>
      <w:color w:val="4F81BD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E7A41"/>
    <w:rPr>
      <w:rFonts w:ascii="Calibri" w:eastAsia="Calibri" w:hAnsi="Calibri" w:cs="Calibri"/>
      <w:b/>
      <w:color w:val="4F81BD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E7A41"/>
    <w:rPr>
      <w:rFonts w:ascii="Calibri" w:eastAsia="Calibri" w:hAnsi="Calibri" w:cs="Calibri"/>
      <w:b/>
      <w:i/>
      <w:color w:val="4F81BD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A41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A41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E7A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7A41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A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E7A41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E7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A41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7A4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7A4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A4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Strong">
    <w:name w:val="Strong"/>
    <w:basedOn w:val="DefaultParagraphFont"/>
    <w:uiPriority w:val="22"/>
    <w:qFormat/>
    <w:rsid w:val="007E7A4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7A4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E7A41"/>
    <w:rPr>
      <w:rFonts w:ascii="Cambria" w:eastAsia="Cambria" w:hAnsi="Cambria" w:cs="Cambria"/>
      <w:lang w:val="en-US" w:eastAsia="en-GB"/>
    </w:rPr>
  </w:style>
  <w:style w:type="paragraph" w:customStyle="1" w:styleId="gtfootnote">
    <w:name w:val="gt_footnote"/>
    <w:basedOn w:val="Normal"/>
    <w:rsid w:val="007E7A41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7E7A4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7A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A4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4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7E7A41"/>
    <w:pPr>
      <w:tabs>
        <w:tab w:val="left" w:pos="500"/>
      </w:tabs>
      <w:spacing w:after="240"/>
      <w:ind w:left="504" w:hanging="504"/>
    </w:pPr>
  </w:style>
  <w:style w:type="table" w:customStyle="1" w:styleId="7">
    <w:name w:val="7"/>
    <w:basedOn w:val="TableNormal"/>
    <w:rsid w:val="007E7A4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5</cp:revision>
  <dcterms:created xsi:type="dcterms:W3CDTF">2021-12-12T17:15:00Z</dcterms:created>
  <dcterms:modified xsi:type="dcterms:W3CDTF">2021-12-12T17:27:00Z</dcterms:modified>
</cp:coreProperties>
</file>